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B72F7" w14:textId="3330DD23" w:rsidR="009749F2" w:rsidRPr="00A002AA" w:rsidRDefault="00A002AA" w:rsidP="00A002AA">
      <w:pPr>
        <w:jc w:val="center"/>
        <w:rPr>
          <w:b/>
          <w:bCs/>
        </w:rPr>
      </w:pPr>
      <w:r w:rsidRPr="00A002AA">
        <w:rPr>
          <w:b/>
          <w:bCs/>
        </w:rPr>
        <w:t>S2 Table. Murine typhus confirmatory results in confirmed cases</w:t>
      </w:r>
    </w:p>
    <w:p w14:paraId="26369BB3" w14:textId="17FFF666" w:rsidR="00A002AA" w:rsidRDefault="00A002A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843"/>
        <w:gridCol w:w="1701"/>
        <w:gridCol w:w="1843"/>
        <w:gridCol w:w="2500"/>
      </w:tblGrid>
      <w:tr w:rsidR="00A002AA" w14:paraId="47D7D794" w14:textId="77777777" w:rsidTr="00424D05">
        <w:tc>
          <w:tcPr>
            <w:tcW w:w="1129" w:type="dxa"/>
          </w:tcPr>
          <w:p w14:paraId="35E0E9CF" w14:textId="0229E346" w:rsidR="00A002AA" w:rsidRPr="00A002AA" w:rsidRDefault="00A002AA">
            <w:pPr>
              <w:rPr>
                <w:b/>
                <w:bCs/>
              </w:rPr>
            </w:pPr>
            <w:r w:rsidRPr="00A002AA">
              <w:rPr>
                <w:b/>
                <w:bCs/>
              </w:rPr>
              <w:t>Case ID</w:t>
            </w:r>
          </w:p>
        </w:tc>
        <w:tc>
          <w:tcPr>
            <w:tcW w:w="1843" w:type="dxa"/>
          </w:tcPr>
          <w:p w14:paraId="10768158" w14:textId="0640B90C" w:rsidR="00A002AA" w:rsidRPr="00A002AA" w:rsidRDefault="00A002AA">
            <w:pPr>
              <w:rPr>
                <w:b/>
                <w:bCs/>
              </w:rPr>
            </w:pPr>
            <w:r w:rsidRPr="00A002AA">
              <w:rPr>
                <w:b/>
                <w:bCs/>
              </w:rPr>
              <w:t>Realtime PCR (T1)</w:t>
            </w:r>
          </w:p>
        </w:tc>
        <w:tc>
          <w:tcPr>
            <w:tcW w:w="1701" w:type="dxa"/>
          </w:tcPr>
          <w:p w14:paraId="2D4CC9F6" w14:textId="49B04163" w:rsidR="00A002AA" w:rsidRPr="00A002AA" w:rsidRDefault="00424D05">
            <w:pPr>
              <w:rPr>
                <w:b/>
                <w:bCs/>
              </w:rPr>
            </w:pPr>
            <w:r w:rsidRPr="00A002AA">
              <w:rPr>
                <w:b/>
                <w:bCs/>
              </w:rPr>
              <w:t>GenBank</w:t>
            </w:r>
            <w:r w:rsidR="00A002AA" w:rsidRPr="00A002AA">
              <w:rPr>
                <w:b/>
                <w:bCs/>
              </w:rPr>
              <w:t xml:space="preserve"> Acc No. </w:t>
            </w:r>
          </w:p>
        </w:tc>
        <w:tc>
          <w:tcPr>
            <w:tcW w:w="1843" w:type="dxa"/>
          </w:tcPr>
          <w:p w14:paraId="1AED6A8D" w14:textId="77777777" w:rsidR="00424D05" w:rsidRDefault="00A002AA">
            <w:pPr>
              <w:rPr>
                <w:b/>
                <w:bCs/>
              </w:rPr>
            </w:pPr>
            <w:r w:rsidRPr="00A002AA">
              <w:rPr>
                <w:b/>
                <w:bCs/>
              </w:rPr>
              <w:t>IgM results</w:t>
            </w:r>
            <w:r w:rsidR="00113998">
              <w:rPr>
                <w:b/>
                <w:bCs/>
              </w:rPr>
              <w:t xml:space="preserve"> </w:t>
            </w:r>
          </w:p>
          <w:p w14:paraId="75ECB6A9" w14:textId="57956FC3" w:rsidR="00A002AA" w:rsidRPr="00A002AA" w:rsidRDefault="00113998">
            <w:pPr>
              <w:rPr>
                <w:b/>
                <w:bCs/>
              </w:rPr>
            </w:pPr>
            <w:r>
              <w:rPr>
                <w:b/>
                <w:bCs/>
              </w:rPr>
              <w:t>(T1–T2/T3)</w:t>
            </w:r>
          </w:p>
        </w:tc>
        <w:tc>
          <w:tcPr>
            <w:tcW w:w="2500" w:type="dxa"/>
          </w:tcPr>
          <w:p w14:paraId="00FDBB63" w14:textId="77777777" w:rsidR="00424D05" w:rsidRDefault="00A002AA">
            <w:pPr>
              <w:rPr>
                <w:b/>
                <w:bCs/>
              </w:rPr>
            </w:pPr>
            <w:r w:rsidRPr="00A002AA">
              <w:rPr>
                <w:b/>
                <w:bCs/>
              </w:rPr>
              <w:t>IgG result</w:t>
            </w:r>
          </w:p>
          <w:p w14:paraId="15285880" w14:textId="211D6D7B" w:rsidR="00A002AA" w:rsidRPr="00A002AA" w:rsidRDefault="0011399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(T1-T2/T3)</w:t>
            </w:r>
          </w:p>
        </w:tc>
      </w:tr>
      <w:tr w:rsidR="00A002AA" w:rsidRPr="00A002AA" w14:paraId="254C6CDE" w14:textId="77777777" w:rsidTr="00424D05">
        <w:tc>
          <w:tcPr>
            <w:tcW w:w="1129" w:type="dxa"/>
          </w:tcPr>
          <w:p w14:paraId="3E7621A2" w14:textId="05BED9F2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T01</w:t>
            </w:r>
          </w:p>
        </w:tc>
        <w:tc>
          <w:tcPr>
            <w:tcW w:w="1843" w:type="dxa"/>
          </w:tcPr>
          <w:p w14:paraId="54F507A9" w14:textId="46436E32" w:rsidR="00A002AA" w:rsidRPr="00113998" w:rsidRDefault="00113998" w:rsidP="00A002AA">
            <w:r w:rsidRPr="00113998"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1701" w:type="dxa"/>
          </w:tcPr>
          <w:p w14:paraId="5733C6FE" w14:textId="3993222F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</w:tcPr>
          <w:p w14:paraId="7865EDFD" w14:textId="7608ED86" w:rsidR="00A002AA" w:rsidRPr="00A002AA" w:rsidRDefault="00113998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&gt;102400</w:t>
            </w:r>
            <w:r w:rsidR="00424D05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500" w:type="dxa"/>
          </w:tcPr>
          <w:p w14:paraId="7967FC71" w14:textId="35E29D92" w:rsidR="00A002AA" w:rsidRPr="00A002AA" w:rsidRDefault="00113998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&gt;102400</w:t>
            </w:r>
            <w:r w:rsidR="00424D05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A002AA" w:rsidRPr="00A002AA" w14:paraId="48A3A740" w14:textId="77777777" w:rsidTr="00424D05">
        <w:tc>
          <w:tcPr>
            <w:tcW w:w="1129" w:type="dxa"/>
          </w:tcPr>
          <w:p w14:paraId="7FF95730" w14:textId="130CADF0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T02</w:t>
            </w:r>
          </w:p>
        </w:tc>
        <w:tc>
          <w:tcPr>
            <w:tcW w:w="1843" w:type="dxa"/>
          </w:tcPr>
          <w:p w14:paraId="1B92C4C6" w14:textId="7B12D4C2" w:rsidR="00A002AA" w:rsidRPr="00113998" w:rsidRDefault="00113998" w:rsidP="00A002AA">
            <w:r w:rsidRPr="00113998"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1701" w:type="dxa"/>
          </w:tcPr>
          <w:p w14:paraId="6893AEFA" w14:textId="5C9348BA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N583244</w:t>
            </w:r>
          </w:p>
        </w:tc>
        <w:tc>
          <w:tcPr>
            <w:tcW w:w="1843" w:type="dxa"/>
          </w:tcPr>
          <w:p w14:paraId="04AC9EDD" w14:textId="022E8A0F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≥4x</w:t>
            </w:r>
          </w:p>
        </w:tc>
        <w:tc>
          <w:tcPr>
            <w:tcW w:w="2500" w:type="dxa"/>
          </w:tcPr>
          <w:p w14:paraId="6D57494B" w14:textId="4E7313E0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≥4x</w:t>
            </w:r>
          </w:p>
        </w:tc>
      </w:tr>
      <w:tr w:rsidR="00A002AA" w:rsidRPr="00A002AA" w14:paraId="7520FD68" w14:textId="77777777" w:rsidTr="00424D05">
        <w:tc>
          <w:tcPr>
            <w:tcW w:w="1129" w:type="dxa"/>
          </w:tcPr>
          <w:p w14:paraId="49541665" w14:textId="1CA2558E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T03</w:t>
            </w:r>
          </w:p>
        </w:tc>
        <w:tc>
          <w:tcPr>
            <w:tcW w:w="1843" w:type="dxa"/>
          </w:tcPr>
          <w:p w14:paraId="39EBF9DB" w14:textId="69F53F26" w:rsidR="00A002AA" w:rsidRPr="00113998" w:rsidRDefault="00113998" w:rsidP="00A002AA">
            <w:r w:rsidRPr="00113998"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1701" w:type="dxa"/>
          </w:tcPr>
          <w:p w14:paraId="2CDD263E" w14:textId="1959F7BE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N583245</w:t>
            </w:r>
          </w:p>
        </w:tc>
        <w:tc>
          <w:tcPr>
            <w:tcW w:w="1843" w:type="dxa"/>
          </w:tcPr>
          <w:p w14:paraId="3B10F0A4" w14:textId="2FCE5B95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≥4x</w:t>
            </w:r>
          </w:p>
        </w:tc>
        <w:tc>
          <w:tcPr>
            <w:tcW w:w="2500" w:type="dxa"/>
          </w:tcPr>
          <w:p w14:paraId="13EC8E6F" w14:textId="06C7B11F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600</w:t>
            </w:r>
            <w:r w:rsidR="00424D05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A002AA" w:rsidRPr="00A002AA" w14:paraId="3BCEDAEF" w14:textId="77777777" w:rsidTr="00424D05">
        <w:tc>
          <w:tcPr>
            <w:tcW w:w="1129" w:type="dxa"/>
          </w:tcPr>
          <w:p w14:paraId="0DA66AC2" w14:textId="44F85448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T04</w:t>
            </w:r>
          </w:p>
        </w:tc>
        <w:tc>
          <w:tcPr>
            <w:tcW w:w="1843" w:type="dxa"/>
          </w:tcPr>
          <w:p w14:paraId="445A3E36" w14:textId="76F6BAAF" w:rsidR="00A002AA" w:rsidRPr="00113998" w:rsidRDefault="00113998" w:rsidP="00A002AA">
            <w:r w:rsidRPr="00113998"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1701" w:type="dxa"/>
          </w:tcPr>
          <w:p w14:paraId="55117E20" w14:textId="2B81E447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</w:tcPr>
          <w:p w14:paraId="1B2069AB" w14:textId="7762E1AF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≥4x</w:t>
            </w:r>
          </w:p>
        </w:tc>
        <w:tc>
          <w:tcPr>
            <w:tcW w:w="2500" w:type="dxa"/>
          </w:tcPr>
          <w:p w14:paraId="45828902" w14:textId="2778F475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≥4x</w:t>
            </w:r>
          </w:p>
        </w:tc>
      </w:tr>
      <w:tr w:rsidR="00A002AA" w:rsidRPr="00A002AA" w14:paraId="54C4371E" w14:textId="77777777" w:rsidTr="00424D05">
        <w:tc>
          <w:tcPr>
            <w:tcW w:w="1129" w:type="dxa"/>
          </w:tcPr>
          <w:p w14:paraId="09B1C810" w14:textId="1CB461ED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T05</w:t>
            </w:r>
          </w:p>
        </w:tc>
        <w:tc>
          <w:tcPr>
            <w:tcW w:w="1843" w:type="dxa"/>
          </w:tcPr>
          <w:p w14:paraId="0454BB00" w14:textId="638C59B0" w:rsidR="00A002AA" w:rsidRPr="00113998" w:rsidRDefault="00113998" w:rsidP="00A002AA">
            <w:r w:rsidRPr="00113998">
              <w:t>Negative</w:t>
            </w:r>
          </w:p>
        </w:tc>
        <w:tc>
          <w:tcPr>
            <w:tcW w:w="1701" w:type="dxa"/>
          </w:tcPr>
          <w:p w14:paraId="4196906B" w14:textId="311F50BC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</w:tcPr>
          <w:p w14:paraId="482F3329" w14:textId="6646E5F9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≥4x</w:t>
            </w:r>
          </w:p>
        </w:tc>
        <w:tc>
          <w:tcPr>
            <w:tcW w:w="2500" w:type="dxa"/>
          </w:tcPr>
          <w:p w14:paraId="55CA8103" w14:textId="48F16782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≥4x</w:t>
            </w:r>
          </w:p>
        </w:tc>
      </w:tr>
      <w:tr w:rsidR="00A002AA" w:rsidRPr="00A002AA" w14:paraId="63F69BAC" w14:textId="77777777" w:rsidTr="00424D05">
        <w:tc>
          <w:tcPr>
            <w:tcW w:w="1129" w:type="dxa"/>
          </w:tcPr>
          <w:p w14:paraId="06834A60" w14:textId="38C8D4AB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T06</w:t>
            </w:r>
          </w:p>
        </w:tc>
        <w:tc>
          <w:tcPr>
            <w:tcW w:w="1843" w:type="dxa"/>
          </w:tcPr>
          <w:p w14:paraId="75C8FB7F" w14:textId="1DEDA566" w:rsidR="00A002AA" w:rsidRPr="00113998" w:rsidRDefault="00113998" w:rsidP="00A002AA">
            <w:r w:rsidRPr="00113998"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1701" w:type="dxa"/>
          </w:tcPr>
          <w:p w14:paraId="3A6520F0" w14:textId="19690714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N583255</w:t>
            </w:r>
          </w:p>
        </w:tc>
        <w:tc>
          <w:tcPr>
            <w:tcW w:w="1843" w:type="dxa"/>
          </w:tcPr>
          <w:p w14:paraId="54AD5CF2" w14:textId="4F8D34DA" w:rsidR="00A002AA" w:rsidRPr="00A002AA" w:rsidRDefault="00113998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&gt;102400</w:t>
            </w:r>
            <w:r w:rsidR="00424D05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500" w:type="dxa"/>
          </w:tcPr>
          <w:p w14:paraId="19D38DE0" w14:textId="1C45C3BA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≥4x</w:t>
            </w:r>
          </w:p>
        </w:tc>
      </w:tr>
      <w:tr w:rsidR="00A002AA" w:rsidRPr="00A002AA" w14:paraId="29AE0FE2" w14:textId="77777777" w:rsidTr="00424D05">
        <w:tc>
          <w:tcPr>
            <w:tcW w:w="1129" w:type="dxa"/>
          </w:tcPr>
          <w:p w14:paraId="06BEF266" w14:textId="345CB7A7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T07</w:t>
            </w:r>
          </w:p>
        </w:tc>
        <w:tc>
          <w:tcPr>
            <w:tcW w:w="1843" w:type="dxa"/>
          </w:tcPr>
          <w:p w14:paraId="6665EF85" w14:textId="28F8CDA2" w:rsidR="00A002AA" w:rsidRPr="00113998" w:rsidRDefault="00113998" w:rsidP="00A002AA">
            <w:r w:rsidRPr="00113998"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1701" w:type="dxa"/>
          </w:tcPr>
          <w:p w14:paraId="6FA2B18E" w14:textId="6D414861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</w:tcPr>
          <w:p w14:paraId="4F829889" w14:textId="3B727523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≥4x</w:t>
            </w:r>
          </w:p>
        </w:tc>
        <w:tc>
          <w:tcPr>
            <w:tcW w:w="2500" w:type="dxa"/>
          </w:tcPr>
          <w:p w14:paraId="602294A9" w14:textId="31048CE4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≥4x</w:t>
            </w:r>
          </w:p>
        </w:tc>
      </w:tr>
      <w:tr w:rsidR="00A002AA" w:rsidRPr="00A002AA" w14:paraId="112A6FA9" w14:textId="77777777" w:rsidTr="00424D05">
        <w:tc>
          <w:tcPr>
            <w:tcW w:w="1129" w:type="dxa"/>
          </w:tcPr>
          <w:p w14:paraId="5A235647" w14:textId="2E1DD204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T08</w:t>
            </w:r>
          </w:p>
        </w:tc>
        <w:tc>
          <w:tcPr>
            <w:tcW w:w="1843" w:type="dxa"/>
          </w:tcPr>
          <w:p w14:paraId="18B1C0E1" w14:textId="43EE5CD3" w:rsidR="00A002AA" w:rsidRPr="00113998" w:rsidRDefault="00113998" w:rsidP="00A002AA">
            <w:r w:rsidRPr="00113998"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1701" w:type="dxa"/>
          </w:tcPr>
          <w:p w14:paraId="76413E78" w14:textId="7C82A154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N583246</w:t>
            </w:r>
          </w:p>
        </w:tc>
        <w:tc>
          <w:tcPr>
            <w:tcW w:w="1843" w:type="dxa"/>
          </w:tcPr>
          <w:p w14:paraId="40066D6A" w14:textId="77315CBE" w:rsidR="00A002AA" w:rsidRPr="00A002AA" w:rsidRDefault="00113998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&gt;102400</w:t>
            </w:r>
            <w:r w:rsidR="00424D05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500" w:type="dxa"/>
          </w:tcPr>
          <w:p w14:paraId="51A06408" w14:textId="42450BD8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≥4x</w:t>
            </w:r>
          </w:p>
        </w:tc>
      </w:tr>
      <w:tr w:rsidR="00A002AA" w:rsidRPr="00A002AA" w14:paraId="6BEE09A2" w14:textId="77777777" w:rsidTr="00424D05">
        <w:tc>
          <w:tcPr>
            <w:tcW w:w="1129" w:type="dxa"/>
          </w:tcPr>
          <w:p w14:paraId="240A5753" w14:textId="51CF0277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T09</w:t>
            </w:r>
          </w:p>
        </w:tc>
        <w:tc>
          <w:tcPr>
            <w:tcW w:w="1843" w:type="dxa"/>
          </w:tcPr>
          <w:p w14:paraId="3BC4D615" w14:textId="06A2990A" w:rsidR="00A002AA" w:rsidRPr="00113998" w:rsidRDefault="00113998" w:rsidP="00A002AA">
            <w:r w:rsidRPr="00113998"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1701" w:type="dxa"/>
          </w:tcPr>
          <w:p w14:paraId="0955AFAF" w14:textId="3A740987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N583243</w:t>
            </w:r>
          </w:p>
        </w:tc>
        <w:tc>
          <w:tcPr>
            <w:tcW w:w="1843" w:type="dxa"/>
          </w:tcPr>
          <w:p w14:paraId="37418E10" w14:textId="6DE4391B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≥4x</w:t>
            </w:r>
          </w:p>
        </w:tc>
        <w:tc>
          <w:tcPr>
            <w:tcW w:w="2500" w:type="dxa"/>
          </w:tcPr>
          <w:p w14:paraId="68F3CC35" w14:textId="676FA044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≥4x</w:t>
            </w:r>
          </w:p>
        </w:tc>
      </w:tr>
      <w:tr w:rsidR="00A002AA" w:rsidRPr="00A002AA" w14:paraId="5C48F82A" w14:textId="77777777" w:rsidTr="00424D05">
        <w:tc>
          <w:tcPr>
            <w:tcW w:w="1129" w:type="dxa"/>
          </w:tcPr>
          <w:p w14:paraId="25F479C6" w14:textId="1317735C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T10</w:t>
            </w:r>
          </w:p>
        </w:tc>
        <w:tc>
          <w:tcPr>
            <w:tcW w:w="1843" w:type="dxa"/>
          </w:tcPr>
          <w:p w14:paraId="2EF06664" w14:textId="652F3436" w:rsidR="00A002AA" w:rsidRPr="00113998" w:rsidRDefault="00113998" w:rsidP="00A002AA">
            <w:r w:rsidRPr="00113998">
              <w:t>Negative</w:t>
            </w:r>
          </w:p>
        </w:tc>
        <w:tc>
          <w:tcPr>
            <w:tcW w:w="1701" w:type="dxa"/>
          </w:tcPr>
          <w:p w14:paraId="5794CC6A" w14:textId="109E5D2F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</w:tcPr>
          <w:p w14:paraId="0272E04B" w14:textId="40643A6D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≥4x</w:t>
            </w:r>
          </w:p>
        </w:tc>
        <w:tc>
          <w:tcPr>
            <w:tcW w:w="2500" w:type="dxa"/>
          </w:tcPr>
          <w:p w14:paraId="0C13524C" w14:textId="60224CC0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≥4x</w:t>
            </w:r>
          </w:p>
        </w:tc>
      </w:tr>
      <w:tr w:rsidR="00A002AA" w:rsidRPr="00A002AA" w14:paraId="7A513630" w14:textId="77777777" w:rsidTr="00424D05">
        <w:tc>
          <w:tcPr>
            <w:tcW w:w="1129" w:type="dxa"/>
          </w:tcPr>
          <w:p w14:paraId="766549D3" w14:textId="7B924B37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T11</w:t>
            </w:r>
          </w:p>
        </w:tc>
        <w:tc>
          <w:tcPr>
            <w:tcW w:w="1843" w:type="dxa"/>
          </w:tcPr>
          <w:p w14:paraId="26CE07C2" w14:textId="701A867B" w:rsidR="00A002AA" w:rsidRPr="00113998" w:rsidRDefault="00113998" w:rsidP="00A002AA">
            <w:r w:rsidRPr="00113998"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1701" w:type="dxa"/>
          </w:tcPr>
          <w:p w14:paraId="490C6ABA" w14:textId="26697F16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</w:tcPr>
          <w:p w14:paraId="7C6745D2" w14:textId="1EE743D5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≥4x</w:t>
            </w:r>
          </w:p>
        </w:tc>
        <w:tc>
          <w:tcPr>
            <w:tcW w:w="2500" w:type="dxa"/>
          </w:tcPr>
          <w:p w14:paraId="20EE8AD8" w14:textId="2922134E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≥4x</w:t>
            </w:r>
          </w:p>
        </w:tc>
      </w:tr>
      <w:tr w:rsidR="00A002AA" w:rsidRPr="00A002AA" w14:paraId="591E3F83" w14:textId="77777777" w:rsidTr="00424D05">
        <w:tc>
          <w:tcPr>
            <w:tcW w:w="1129" w:type="dxa"/>
          </w:tcPr>
          <w:p w14:paraId="1898D8B5" w14:textId="15EA9DDC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T12</w:t>
            </w:r>
          </w:p>
        </w:tc>
        <w:tc>
          <w:tcPr>
            <w:tcW w:w="1843" w:type="dxa"/>
          </w:tcPr>
          <w:p w14:paraId="3ABE689A" w14:textId="345B7A74" w:rsidR="00A002AA" w:rsidRPr="00113998" w:rsidRDefault="00113998" w:rsidP="00A002AA">
            <w:r w:rsidRPr="00113998"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1701" w:type="dxa"/>
          </w:tcPr>
          <w:p w14:paraId="35BFB569" w14:textId="383D2C82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N583248</w:t>
            </w:r>
          </w:p>
        </w:tc>
        <w:tc>
          <w:tcPr>
            <w:tcW w:w="1843" w:type="dxa"/>
          </w:tcPr>
          <w:p w14:paraId="169F5257" w14:textId="1B4B5168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≥4x</w:t>
            </w:r>
          </w:p>
        </w:tc>
        <w:tc>
          <w:tcPr>
            <w:tcW w:w="2500" w:type="dxa"/>
          </w:tcPr>
          <w:p w14:paraId="79269B3C" w14:textId="337ED3DB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≥4x</w:t>
            </w:r>
          </w:p>
        </w:tc>
      </w:tr>
      <w:tr w:rsidR="00A002AA" w:rsidRPr="00A002AA" w14:paraId="43C054C1" w14:textId="77777777" w:rsidTr="00424D05">
        <w:tc>
          <w:tcPr>
            <w:tcW w:w="1129" w:type="dxa"/>
          </w:tcPr>
          <w:p w14:paraId="78776206" w14:textId="52B481E3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T13</w:t>
            </w:r>
          </w:p>
        </w:tc>
        <w:tc>
          <w:tcPr>
            <w:tcW w:w="1843" w:type="dxa"/>
          </w:tcPr>
          <w:p w14:paraId="16F86D6E" w14:textId="1B3F5A18" w:rsidR="00A002AA" w:rsidRPr="00113998" w:rsidRDefault="00113998" w:rsidP="00A002AA">
            <w:r w:rsidRPr="00113998"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1701" w:type="dxa"/>
          </w:tcPr>
          <w:p w14:paraId="538AC224" w14:textId="1DE155F0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</w:tcPr>
          <w:p w14:paraId="0D46CD3A" w14:textId="23924091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≥4x</w:t>
            </w:r>
          </w:p>
        </w:tc>
        <w:tc>
          <w:tcPr>
            <w:tcW w:w="2500" w:type="dxa"/>
          </w:tcPr>
          <w:p w14:paraId="703BDDFE" w14:textId="3CC3C382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≥4x</w:t>
            </w:r>
          </w:p>
        </w:tc>
      </w:tr>
      <w:tr w:rsidR="00A002AA" w:rsidRPr="00A002AA" w14:paraId="7C959B6D" w14:textId="77777777" w:rsidTr="00424D05">
        <w:tc>
          <w:tcPr>
            <w:tcW w:w="1129" w:type="dxa"/>
          </w:tcPr>
          <w:p w14:paraId="44805724" w14:textId="623A4ECF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T14</w:t>
            </w:r>
          </w:p>
        </w:tc>
        <w:tc>
          <w:tcPr>
            <w:tcW w:w="1843" w:type="dxa"/>
          </w:tcPr>
          <w:p w14:paraId="0A9BD08E" w14:textId="2C3DECEA" w:rsidR="00A002AA" w:rsidRPr="00113998" w:rsidRDefault="00113998" w:rsidP="00A002AA">
            <w:r w:rsidRPr="00113998"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1701" w:type="dxa"/>
          </w:tcPr>
          <w:p w14:paraId="169C8E36" w14:textId="68AAA270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</w:tcPr>
          <w:p w14:paraId="0F08710E" w14:textId="3D301AFC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≥4x</w:t>
            </w:r>
          </w:p>
        </w:tc>
        <w:tc>
          <w:tcPr>
            <w:tcW w:w="2500" w:type="dxa"/>
          </w:tcPr>
          <w:p w14:paraId="51E5EBD8" w14:textId="7987F755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≥4x</w:t>
            </w:r>
          </w:p>
        </w:tc>
      </w:tr>
      <w:tr w:rsidR="00A002AA" w:rsidRPr="00A002AA" w14:paraId="69801ED3" w14:textId="77777777" w:rsidTr="00424D05">
        <w:tc>
          <w:tcPr>
            <w:tcW w:w="1129" w:type="dxa"/>
          </w:tcPr>
          <w:p w14:paraId="12789C43" w14:textId="5B670771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T15</w:t>
            </w:r>
          </w:p>
        </w:tc>
        <w:tc>
          <w:tcPr>
            <w:tcW w:w="1843" w:type="dxa"/>
          </w:tcPr>
          <w:p w14:paraId="380F6CF7" w14:textId="1DBBE092" w:rsidR="00A002AA" w:rsidRPr="00113998" w:rsidRDefault="00113998" w:rsidP="00A002AA">
            <w:r w:rsidRPr="00113998"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1701" w:type="dxa"/>
          </w:tcPr>
          <w:p w14:paraId="42D4032B" w14:textId="7526A31D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N583247</w:t>
            </w:r>
          </w:p>
        </w:tc>
        <w:tc>
          <w:tcPr>
            <w:tcW w:w="1843" w:type="dxa"/>
          </w:tcPr>
          <w:p w14:paraId="5A8A4E61" w14:textId="3BBFE527" w:rsidR="00A002AA" w:rsidRPr="00A002AA" w:rsidRDefault="00113998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&gt;102400</w:t>
            </w:r>
            <w:r w:rsidR="00424D05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500" w:type="dxa"/>
          </w:tcPr>
          <w:p w14:paraId="06EDBD34" w14:textId="200F51F4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&gt;102400</w:t>
            </w:r>
            <w:r w:rsidR="00424D05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A002AA" w:rsidRPr="00A002AA" w14:paraId="0E7A1480" w14:textId="77777777" w:rsidTr="00424D05">
        <w:tc>
          <w:tcPr>
            <w:tcW w:w="1129" w:type="dxa"/>
          </w:tcPr>
          <w:p w14:paraId="4166931E" w14:textId="6D922591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T16</w:t>
            </w:r>
          </w:p>
        </w:tc>
        <w:tc>
          <w:tcPr>
            <w:tcW w:w="1843" w:type="dxa"/>
          </w:tcPr>
          <w:p w14:paraId="1726CAFB" w14:textId="474309D7" w:rsidR="00A002AA" w:rsidRPr="00113998" w:rsidRDefault="00113998" w:rsidP="00A002AA">
            <w:r w:rsidRPr="00113998"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1701" w:type="dxa"/>
          </w:tcPr>
          <w:p w14:paraId="4645B3EF" w14:textId="664C761C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N583251</w:t>
            </w:r>
          </w:p>
        </w:tc>
        <w:tc>
          <w:tcPr>
            <w:tcW w:w="1843" w:type="dxa"/>
          </w:tcPr>
          <w:p w14:paraId="7B14ACDD" w14:textId="31C62F64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≥4x</w:t>
            </w:r>
          </w:p>
        </w:tc>
        <w:tc>
          <w:tcPr>
            <w:tcW w:w="2500" w:type="dxa"/>
          </w:tcPr>
          <w:p w14:paraId="6338A0B4" w14:textId="1B14EFD7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≥4x</w:t>
            </w:r>
          </w:p>
        </w:tc>
      </w:tr>
      <w:tr w:rsidR="00A002AA" w:rsidRPr="00A002AA" w14:paraId="084C4DCB" w14:textId="77777777" w:rsidTr="00424D05">
        <w:tc>
          <w:tcPr>
            <w:tcW w:w="1129" w:type="dxa"/>
          </w:tcPr>
          <w:p w14:paraId="7C7136AE" w14:textId="24C8FBE3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T17</w:t>
            </w:r>
          </w:p>
        </w:tc>
        <w:tc>
          <w:tcPr>
            <w:tcW w:w="1843" w:type="dxa"/>
          </w:tcPr>
          <w:p w14:paraId="1E4BBCA8" w14:textId="50CB1133" w:rsidR="00A002AA" w:rsidRPr="00113998" w:rsidRDefault="00113998" w:rsidP="00A002AA">
            <w:r w:rsidRPr="00113998"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1701" w:type="dxa"/>
          </w:tcPr>
          <w:p w14:paraId="5A912DDB" w14:textId="1E5C03A4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N583249</w:t>
            </w:r>
          </w:p>
        </w:tc>
        <w:tc>
          <w:tcPr>
            <w:tcW w:w="1843" w:type="dxa"/>
          </w:tcPr>
          <w:p w14:paraId="0E990693" w14:textId="51709216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400</w:t>
            </w:r>
            <w:r w:rsidR="00424D05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500" w:type="dxa"/>
          </w:tcPr>
          <w:p w14:paraId="1F9DEAFA" w14:textId="2DF42EE8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≥4x</w:t>
            </w:r>
          </w:p>
        </w:tc>
      </w:tr>
      <w:tr w:rsidR="00A002AA" w:rsidRPr="00A002AA" w14:paraId="5BF8A0C9" w14:textId="77777777" w:rsidTr="00424D05">
        <w:tc>
          <w:tcPr>
            <w:tcW w:w="1129" w:type="dxa"/>
          </w:tcPr>
          <w:p w14:paraId="72511778" w14:textId="74104A78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T18</w:t>
            </w:r>
          </w:p>
        </w:tc>
        <w:tc>
          <w:tcPr>
            <w:tcW w:w="1843" w:type="dxa"/>
          </w:tcPr>
          <w:p w14:paraId="2BFE55AC" w14:textId="09A21FC4" w:rsidR="00A002AA" w:rsidRPr="00113998" w:rsidRDefault="00113998" w:rsidP="00A002AA">
            <w:r w:rsidRPr="00113998"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1701" w:type="dxa"/>
          </w:tcPr>
          <w:p w14:paraId="572983B8" w14:textId="4B045A88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N583250</w:t>
            </w:r>
          </w:p>
        </w:tc>
        <w:tc>
          <w:tcPr>
            <w:tcW w:w="1843" w:type="dxa"/>
          </w:tcPr>
          <w:p w14:paraId="6EAF1AAF" w14:textId="4BC6D405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&gt;102400</w:t>
            </w:r>
            <w:r w:rsidR="00424D05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500" w:type="dxa"/>
          </w:tcPr>
          <w:p w14:paraId="4E9F9A8B" w14:textId="0A84B48E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&gt;102400</w:t>
            </w:r>
            <w:r w:rsidR="00424D05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A002AA" w:rsidRPr="00A002AA" w14:paraId="521DCBAA" w14:textId="77777777" w:rsidTr="00424D05">
        <w:tc>
          <w:tcPr>
            <w:tcW w:w="1129" w:type="dxa"/>
          </w:tcPr>
          <w:p w14:paraId="6C3D1423" w14:textId="68B973DB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T19</w:t>
            </w:r>
          </w:p>
        </w:tc>
        <w:tc>
          <w:tcPr>
            <w:tcW w:w="1843" w:type="dxa"/>
          </w:tcPr>
          <w:p w14:paraId="7E3A69BD" w14:textId="1D6DA1AD" w:rsidR="00A002AA" w:rsidRPr="00113998" w:rsidRDefault="00113998" w:rsidP="00A002AA">
            <w:r w:rsidRPr="00113998"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1701" w:type="dxa"/>
          </w:tcPr>
          <w:p w14:paraId="21F76E93" w14:textId="0111F6D7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</w:tcPr>
          <w:p w14:paraId="2C59BB12" w14:textId="5CBAA87C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≥4x</w:t>
            </w:r>
          </w:p>
        </w:tc>
        <w:tc>
          <w:tcPr>
            <w:tcW w:w="2500" w:type="dxa"/>
          </w:tcPr>
          <w:p w14:paraId="096A67D3" w14:textId="7FDE8B30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≥4x</w:t>
            </w:r>
          </w:p>
        </w:tc>
      </w:tr>
      <w:tr w:rsidR="00A002AA" w:rsidRPr="00A002AA" w14:paraId="2C1F1590" w14:textId="77777777" w:rsidTr="00424D05">
        <w:tc>
          <w:tcPr>
            <w:tcW w:w="1129" w:type="dxa"/>
          </w:tcPr>
          <w:p w14:paraId="2E43EE6F" w14:textId="36887756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T20</w:t>
            </w:r>
          </w:p>
        </w:tc>
        <w:tc>
          <w:tcPr>
            <w:tcW w:w="1843" w:type="dxa"/>
          </w:tcPr>
          <w:p w14:paraId="7F1EEB31" w14:textId="5D4D90C6" w:rsidR="00A002AA" w:rsidRPr="00113998" w:rsidRDefault="00113998" w:rsidP="00A002AA">
            <w:r w:rsidRPr="00113998"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1701" w:type="dxa"/>
          </w:tcPr>
          <w:p w14:paraId="6031B2F5" w14:textId="29374B02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N583252</w:t>
            </w:r>
          </w:p>
        </w:tc>
        <w:tc>
          <w:tcPr>
            <w:tcW w:w="1843" w:type="dxa"/>
          </w:tcPr>
          <w:p w14:paraId="6DAB3A17" w14:textId="25C0AF44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&gt;102400</w:t>
            </w:r>
            <w:r w:rsidR="00424D05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500" w:type="dxa"/>
          </w:tcPr>
          <w:p w14:paraId="5CE0836F" w14:textId="582C948C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≥4x</w:t>
            </w:r>
          </w:p>
        </w:tc>
      </w:tr>
      <w:tr w:rsidR="00A002AA" w:rsidRPr="00A002AA" w14:paraId="09D80C4B" w14:textId="77777777" w:rsidTr="00424D05">
        <w:tc>
          <w:tcPr>
            <w:tcW w:w="1129" w:type="dxa"/>
          </w:tcPr>
          <w:p w14:paraId="3F8AFFCB" w14:textId="1B591EC4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T21</w:t>
            </w:r>
          </w:p>
        </w:tc>
        <w:tc>
          <w:tcPr>
            <w:tcW w:w="1843" w:type="dxa"/>
          </w:tcPr>
          <w:p w14:paraId="5283D75A" w14:textId="3E293CE5" w:rsidR="00A002AA" w:rsidRPr="00113998" w:rsidRDefault="00113998" w:rsidP="00A002AA">
            <w:r w:rsidRPr="00113998"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1701" w:type="dxa"/>
          </w:tcPr>
          <w:p w14:paraId="26E971E9" w14:textId="49454858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N583253</w:t>
            </w:r>
          </w:p>
        </w:tc>
        <w:tc>
          <w:tcPr>
            <w:tcW w:w="1843" w:type="dxa"/>
          </w:tcPr>
          <w:p w14:paraId="64C3C5CB" w14:textId="414BACDB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≥4x</w:t>
            </w:r>
          </w:p>
        </w:tc>
        <w:tc>
          <w:tcPr>
            <w:tcW w:w="2500" w:type="dxa"/>
          </w:tcPr>
          <w:p w14:paraId="4587E7E5" w14:textId="0F3319EA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≥4x</w:t>
            </w:r>
          </w:p>
        </w:tc>
      </w:tr>
      <w:tr w:rsidR="00A002AA" w:rsidRPr="00A002AA" w14:paraId="05721AF4" w14:textId="77777777" w:rsidTr="00424D05">
        <w:tc>
          <w:tcPr>
            <w:tcW w:w="1129" w:type="dxa"/>
          </w:tcPr>
          <w:p w14:paraId="405C5364" w14:textId="60988198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T22</w:t>
            </w:r>
          </w:p>
        </w:tc>
        <w:tc>
          <w:tcPr>
            <w:tcW w:w="1843" w:type="dxa"/>
          </w:tcPr>
          <w:p w14:paraId="30F7FB5F" w14:textId="7E6A0925" w:rsidR="00A002AA" w:rsidRPr="00113998" w:rsidRDefault="00113998" w:rsidP="00A002AA">
            <w:r w:rsidRPr="00113998"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1701" w:type="dxa"/>
          </w:tcPr>
          <w:p w14:paraId="34732F66" w14:textId="01F53B4A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N583254</w:t>
            </w:r>
          </w:p>
        </w:tc>
        <w:tc>
          <w:tcPr>
            <w:tcW w:w="1843" w:type="dxa"/>
          </w:tcPr>
          <w:p w14:paraId="41EE2543" w14:textId="3675DD02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≥4x</w:t>
            </w:r>
          </w:p>
        </w:tc>
        <w:tc>
          <w:tcPr>
            <w:tcW w:w="2500" w:type="dxa"/>
          </w:tcPr>
          <w:p w14:paraId="68184092" w14:textId="62AC55A3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≥4x</w:t>
            </w:r>
          </w:p>
        </w:tc>
      </w:tr>
      <w:tr w:rsidR="00A002AA" w:rsidRPr="00A002AA" w14:paraId="39619A54" w14:textId="77777777" w:rsidTr="00424D05">
        <w:tc>
          <w:tcPr>
            <w:tcW w:w="1129" w:type="dxa"/>
          </w:tcPr>
          <w:p w14:paraId="0580A410" w14:textId="70BB21C8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T23</w:t>
            </w:r>
          </w:p>
        </w:tc>
        <w:tc>
          <w:tcPr>
            <w:tcW w:w="1843" w:type="dxa"/>
          </w:tcPr>
          <w:p w14:paraId="3322ADBD" w14:textId="720E1FD3" w:rsidR="00A002AA" w:rsidRPr="00113998" w:rsidRDefault="00113998" w:rsidP="00A002AA">
            <w:r w:rsidRPr="00113998"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1701" w:type="dxa"/>
          </w:tcPr>
          <w:p w14:paraId="547000C7" w14:textId="37F0437A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</w:tcPr>
          <w:p w14:paraId="67DAB951" w14:textId="085E4C19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≥4x</w:t>
            </w:r>
          </w:p>
        </w:tc>
        <w:tc>
          <w:tcPr>
            <w:tcW w:w="2500" w:type="dxa"/>
          </w:tcPr>
          <w:p w14:paraId="4D044F43" w14:textId="249A148E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≥4x</w:t>
            </w:r>
          </w:p>
        </w:tc>
      </w:tr>
      <w:tr w:rsidR="00A002AA" w:rsidRPr="00A002AA" w14:paraId="65A0F972" w14:textId="77777777" w:rsidTr="00424D05">
        <w:tc>
          <w:tcPr>
            <w:tcW w:w="1129" w:type="dxa"/>
          </w:tcPr>
          <w:p w14:paraId="4E223DB2" w14:textId="560BD99C" w:rsidR="00A002AA" w:rsidRPr="00A002AA" w:rsidRDefault="00A002AA" w:rsidP="00A002AA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24</w:t>
            </w:r>
          </w:p>
        </w:tc>
        <w:tc>
          <w:tcPr>
            <w:tcW w:w="1843" w:type="dxa"/>
          </w:tcPr>
          <w:p w14:paraId="12A5BE44" w14:textId="328E9A60" w:rsidR="00A002AA" w:rsidRPr="00113998" w:rsidRDefault="00113998" w:rsidP="00A002AA">
            <w:r w:rsidRPr="00113998"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1701" w:type="dxa"/>
          </w:tcPr>
          <w:p w14:paraId="7B81000E" w14:textId="17595EA4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N583241</w:t>
            </w:r>
          </w:p>
        </w:tc>
        <w:tc>
          <w:tcPr>
            <w:tcW w:w="1843" w:type="dxa"/>
          </w:tcPr>
          <w:p w14:paraId="1EEC129F" w14:textId="6C10894F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&gt;102400</w:t>
            </w:r>
            <w:r w:rsidR="00424D05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500" w:type="dxa"/>
          </w:tcPr>
          <w:p w14:paraId="61932936" w14:textId="6D3BA567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≥4x</w:t>
            </w:r>
          </w:p>
        </w:tc>
      </w:tr>
      <w:tr w:rsidR="00A002AA" w:rsidRPr="00A002AA" w14:paraId="746A91CD" w14:textId="77777777" w:rsidTr="00424D05">
        <w:tc>
          <w:tcPr>
            <w:tcW w:w="1129" w:type="dxa"/>
          </w:tcPr>
          <w:p w14:paraId="6B8E7BC7" w14:textId="1FA81B80" w:rsidR="00A002AA" w:rsidRPr="00A002AA" w:rsidRDefault="00A002AA" w:rsidP="00A002AA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25</w:t>
            </w:r>
          </w:p>
        </w:tc>
        <w:tc>
          <w:tcPr>
            <w:tcW w:w="1843" w:type="dxa"/>
          </w:tcPr>
          <w:p w14:paraId="542F7AAD" w14:textId="5E4A97E7" w:rsidR="00A002AA" w:rsidRPr="00113998" w:rsidRDefault="00113998" w:rsidP="00A002AA">
            <w:r w:rsidRPr="00113998"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1701" w:type="dxa"/>
          </w:tcPr>
          <w:p w14:paraId="3C822294" w14:textId="5A907059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N583242</w:t>
            </w:r>
          </w:p>
        </w:tc>
        <w:tc>
          <w:tcPr>
            <w:tcW w:w="1843" w:type="dxa"/>
          </w:tcPr>
          <w:p w14:paraId="67755889" w14:textId="24454C9E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≥4x</w:t>
            </w:r>
          </w:p>
        </w:tc>
        <w:tc>
          <w:tcPr>
            <w:tcW w:w="2500" w:type="dxa"/>
          </w:tcPr>
          <w:p w14:paraId="1BD278A2" w14:textId="50A95091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&gt;102400</w:t>
            </w:r>
            <w:r w:rsidR="00424D05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A002AA" w:rsidRPr="00A002AA" w14:paraId="3FD328BD" w14:textId="77777777" w:rsidTr="00424D05">
        <w:tc>
          <w:tcPr>
            <w:tcW w:w="1129" w:type="dxa"/>
          </w:tcPr>
          <w:p w14:paraId="37685318" w14:textId="0F33D193" w:rsidR="00A002AA" w:rsidRPr="00A002AA" w:rsidRDefault="00A002AA" w:rsidP="00A002AA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26</w:t>
            </w:r>
          </w:p>
        </w:tc>
        <w:tc>
          <w:tcPr>
            <w:tcW w:w="1843" w:type="dxa"/>
          </w:tcPr>
          <w:p w14:paraId="38488FAB" w14:textId="4C820254" w:rsidR="00A002AA" w:rsidRPr="00113998" w:rsidRDefault="00113998" w:rsidP="00A002AA">
            <w:r w:rsidRPr="00113998">
              <w:t>Negative</w:t>
            </w:r>
          </w:p>
        </w:tc>
        <w:tc>
          <w:tcPr>
            <w:tcW w:w="1701" w:type="dxa"/>
          </w:tcPr>
          <w:p w14:paraId="52BC65B1" w14:textId="7232FE11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</w:tcPr>
          <w:p w14:paraId="20961796" w14:textId="36D35BE8" w:rsidR="00A002AA" w:rsidRPr="00A002AA" w:rsidRDefault="00A002AA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≥4x</w:t>
            </w:r>
          </w:p>
        </w:tc>
        <w:tc>
          <w:tcPr>
            <w:tcW w:w="2500" w:type="dxa"/>
          </w:tcPr>
          <w:p w14:paraId="391398A1" w14:textId="1BE3FAC8" w:rsidR="00A002AA" w:rsidRPr="00A002AA" w:rsidRDefault="00A02CDE" w:rsidP="00A002A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≥4x</w:t>
            </w:r>
          </w:p>
        </w:tc>
      </w:tr>
    </w:tbl>
    <w:p w14:paraId="519C6EC3" w14:textId="2F94DA88" w:rsidR="00A002AA" w:rsidRPr="00424D05" w:rsidRDefault="00424D05">
      <w:r w:rsidRPr="00424D05">
        <w:t>*Tite</w:t>
      </w:r>
      <w:r w:rsidR="00663B79">
        <w:t>r</w:t>
      </w:r>
      <w:r w:rsidRPr="00424D05">
        <w:t xml:space="preserve"> in T1 and T2/T3</w:t>
      </w:r>
    </w:p>
    <w:p w14:paraId="0DD8A241" w14:textId="77777777" w:rsidR="00A002AA" w:rsidRDefault="00A002AA"/>
    <w:sectPr w:rsidR="00A002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2MTC0MDU3NTQxNDBS0lEKTi0uzszPAykwqQUA5pCrECwAAAA="/>
  </w:docVars>
  <w:rsids>
    <w:rsidRoot w:val="00A002AA"/>
    <w:rsid w:val="00113998"/>
    <w:rsid w:val="00424D05"/>
    <w:rsid w:val="00663B79"/>
    <w:rsid w:val="009749F2"/>
    <w:rsid w:val="00987352"/>
    <w:rsid w:val="00A002AA"/>
    <w:rsid w:val="00A02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5D44E0"/>
  <w15:chartTrackingRefBased/>
  <w15:docId w15:val="{29C840A8-5136-492B-BABF-2691A1DAE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02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59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8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39</Characters>
  <Application>Microsoft Office Word</Application>
  <DocSecurity>0</DocSecurity>
  <Lines>167</Lines>
  <Paragraphs>1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ta Fitri Riswari</dc:creator>
  <cp:keywords/>
  <dc:description/>
  <cp:lastModifiedBy>Silvita Fitri Riswari</cp:lastModifiedBy>
  <cp:revision>2</cp:revision>
  <dcterms:created xsi:type="dcterms:W3CDTF">2023-03-12T14:41:00Z</dcterms:created>
  <dcterms:modified xsi:type="dcterms:W3CDTF">2023-03-12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f4b8b42fef2985a0e7516c9e133d93383195e1f2d88c7c8309e558363afefe</vt:lpwstr>
  </property>
</Properties>
</file>